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9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7512"/>
        <w:gridCol w:w="4395"/>
      </w:tblGrid>
      <w:tr w:rsidR="00776FBB" w:rsidRPr="000D0AE8" w14:paraId="3B1AAAC4" w14:textId="77777777" w:rsidTr="00AF7D2F">
        <w:trPr>
          <w:trHeight w:val="59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45949D6F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iomarker 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7168944C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ults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540E13CE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aging </w:t>
            </w:r>
          </w:p>
        </w:tc>
      </w:tr>
      <w:tr w:rsidR="00776FBB" w:rsidRPr="000D0AE8" w14:paraId="2966DC87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0915EE62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Emergency room management</w:t>
            </w:r>
          </w:p>
        </w:tc>
      </w:tr>
      <w:tr w:rsidR="00776FBB" w:rsidRPr="000D0AE8" w14:paraId="0C094727" w14:textId="77777777" w:rsidTr="00AF7D2F">
        <w:trPr>
          <w:trHeight w:val="400"/>
        </w:trPr>
        <w:tc>
          <w:tcPr>
            <w:tcW w:w="26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A26DFFC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06BC88B" w14:textId="405F2EC9" w:rsidR="00776FBB" w:rsidRPr="000D0AE8" w:rsidRDefault="00776FBB" w:rsidP="00F90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F90BD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stificatio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conduct whole-body CT only based on the trauma mechanism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2a549986-8381-4a9a-9552-c439b01fdd22 PFBsYWNlaG9sZGVyPg0KICA8QWRkSW5WZXJzaW9uPjUuNS4wLjE8L0FkZEluVmVyc2lvbj4NCiAgPElkPjJhNTQ5OTg2LTgzODEtNGE5YS05NTUyLWM0MzliMDFmZGQyMjwvSWQ+DQogIDxFbnRyaWVzPg0KICAgIDxFbnRyeT4NCiAgICAgIDxJZD41OTJjYjdiMS1kNWM4LTRlNzktOTg3Zi02ZGE5YzRiNTkyOWE8L0lkPg0KICAgICAgPFJlZmVyZW5jZUlkPmQzNTJlZDk0LTJhNWYtNGIwYS05NDc3LWQxYTE1ODc4N2IxY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Iy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0" w:name="_CTVP0012a54998683814a9a9552c439b01fdd22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2)</w:t>
            </w:r>
            <w:bookmarkEnd w:id="0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1F98251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le-body CT </w:t>
            </w:r>
          </w:p>
        </w:tc>
      </w:tr>
      <w:tr w:rsidR="00776FBB" w:rsidRPr="000D0AE8" w14:paraId="141573B9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AFB6208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8ECB5F4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le-body CT cannot decrease mortality in comparison to selective CT scan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eea14976-f402-454a-8f8b-e6d999f0fd13 PFBsYWNlaG9sZGVyPg0KICA8QWRkSW5WZXJzaW9uPjUuNS4wLjE8L0FkZEluVmVyc2lvbj4NCiAgPElkPmVlYTE0OTc2LWY0MDItNDU0YS04ZjhiLWU2ZDk5OWYwZmQxMzwvSWQ+DQogIDxFbnRyaWVzPg0KICAgIDxFbnRyeT4NCiAgICAgIDxJZD4xODgwZWU1Yy1iY2Y4LTRhOTctOTdmZC03ZGRlNGI0ZjEwMDY8L0lkPg0KICAgICAgPFJlZmVyZW5jZUlkPjY0ZmE5NGM4LTE2ZjAtNDJkYS05YTc3LTkwMDM1ZDM2NzVhN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Iz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" w:name="_CTVP001eea14976f402454a8f8be6d999f0fd13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)</w:t>
            </w:r>
            <w:bookmarkEnd w:id="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C0D44CF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ive CT scans of organ regions</w:t>
            </w:r>
          </w:p>
        </w:tc>
      </w:tr>
      <w:tr w:rsidR="00776FBB" w:rsidRPr="000D0AE8" w14:paraId="37BAB79F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6052E5E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FD07B6D" w14:textId="78A673B1" w:rsidR="00776FBB" w:rsidRPr="000D0AE8" w:rsidRDefault="00F90BD1" w:rsidP="00F90B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me consuming,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radiation, no radiological long-term consequences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9a631981-f5e3-44b9-a5b3-9a278ba300aa PFBsYWNlaG9sZGVyPg0KICA8QWRkSW5WZXJzaW9uPjUuNS4wLjE8L0FkZEluVmVyc2lvbj4NCiAgPElkPjlhNjMxOTgxLWY1ZTMtNDRiOS1hNWIzLTlhMjc4YmEzMDBhYTwvSWQ+DQogIDxFbnRyaWVzPg0KICAgIDxFbnRyeT4NCiAgICAgIDxJZD5mZTQ5YmY4MC1jNzI1LTRjM2QtYjZkYi0xOThhNmY0NWIyYTE8L0lkPg0KICAgICAgPFJlZmVyZW5jZUlkPmNkNjEwNjRkLTdjZTItNDJiNS05MjM5LTg5N2U5NjllYTMyM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NOKAkzI2KTwvVGV4dD4NCiAgICA8L1RleHRVbml0Pg0KICA8L1RleHRVbml0cz4NCjwvUGxhY2Vob2xkZXI+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" w:name="_CTVP0019a631981f5e344b9a5b39a278ba300aa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–26)</w:t>
            </w:r>
            <w:bookmarkEnd w:id="2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C1BF60A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I</w:t>
            </w:r>
          </w:p>
        </w:tc>
      </w:tr>
      <w:tr w:rsidR="00776FBB" w:rsidRPr="000D0AE8" w14:paraId="50777638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1232E60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DB6C3AA" w14:textId="7A888A8B" w:rsidR="00776FBB" w:rsidRPr="000D0AE8" w:rsidRDefault="00F90BD1" w:rsidP="00F90B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ion: e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ally in case of intrathoracic organ damage such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ung contusion, pneumothorax or heart injury a diagnostic option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83565071-96bb-4a6f-82c9-c11d73804f33 PFBsYWNlaG9sZGVyPg0KICA8QWRkSW5WZXJzaW9uPjUuNS4wLjE8L0FkZEluVmVyc2lvbj4NCiAgPElkPjgzNTY1MDcxLTk2YmItNGE2Zi04MmM5LWMxMWQ3MzgwNGYzMzwvSWQ+DQogIDxFbnRyaWVzPg0KICAgIDxFbnRyeT4NCiAgICAgIDxJZD5iNzMyOTZmNS00YzExLTRlZDItYmRiNC04YjYwNThmN2IyMGY8L0lkPg0KICAgICAgPFJlZmVyZW5jZUlkPjc3MzU4MDdlLTk1NDktNDg4Ni04OGI1LTMxZDNlYWUxMmRhY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csMjgpPC9UZXh0Pg0KICAgIDwvVGV4dFVuaXQ+DQogIDwvVGV4dFVuaXRzPg0KPC9QbGFjZWhvbGRlcj4=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" w:name="_CTVP0018356507196bb4a6f82c9c11d73804f33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7,28)</w:t>
            </w:r>
            <w:bookmarkEnd w:id="3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FAST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77CF95F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trasound</w:t>
            </w:r>
            <w:proofErr w:type="spellEnd"/>
          </w:p>
        </w:tc>
      </w:tr>
      <w:tr w:rsidR="00776FBB" w:rsidRPr="000D0AE8" w14:paraId="0627C360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11FF31D7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Acute systemic inflammation</w:t>
            </w:r>
          </w:p>
        </w:tc>
      </w:tr>
      <w:tr w:rsidR="00776FBB" w:rsidRPr="000D0AE8" w14:paraId="319F187B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E7EEB2E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CRP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6110B1F" w14:textId="2E55A95C" w:rsidR="00776FBB" w:rsidRPr="000D0AE8" w:rsidRDefault="00F90BD1" w:rsidP="00AF7D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SS, the blood glucose and the mortality + associated with prolonged in-hospitalization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8937a300-6c71-4704-b46f-2445fd4b10d1 PFBsYWNlaG9sZGVyPg0KICA8QWRkSW5WZXJzaW9uPjUuNS4wLjE8L0FkZEluVmVyc2lvbj4NCiAgPElkPjg5MzdhMzAwLTZjNzEtNDcwNC1iNDZmLTI0NDVmZDRiMTBkMTwvSWQ+DQogIDxFbnRyaWVzPg0KICAgIDxFbnRyeT4NCiAgICAgIDxJZD43NDNkMjlhZC1kNWY0LTQ4NWMtODcwMC0wMmFhNzg2OTE1YmQ8L0lkPg0KICAgICAgPFJlZmVyZW5jZUlkPmJiNTM5MDc5LWM2MzUtNDZmZC1iM2MzLTFlMjY3MzEwNjkzN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0MCk8L1RleHQ+DQogICAgPC9UZXh0VW5pdD4NCiAgPC9UZXh0VW5pdHM+DQo8L1BsYWNlaG9sZGVyPg==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4" w:name="_CTVP0018937a3006c714704b46f2445fd4b10d1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0)</w:t>
            </w:r>
            <w:bookmarkEnd w:id="4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The correlation with the mortality is still controversial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3ce305e0-8bc0-446d-85d7-52e67847c101 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zksNDApPC9UZXh0Pg0KICAgIDwvVGV4dFVuaXQ+DQogIDwvVGV4dFVuaXRzPg0KPC9QbGFjZWhvbGRlcj4=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5" w:name="_CTVP0013ce305e08bc0446d85d752e67847c101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9,40)</w:t>
            </w:r>
            <w:bookmarkEnd w:id="5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6E45BB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3F1E2539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F7AE58C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alcitonin (PTC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8C514E8" w14:textId="3396D0B3" w:rsidR="00776FBB" w:rsidRPr="000D0AE8" w:rsidRDefault="00776FBB" w:rsidP="00F90B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</w:t>
            </w:r>
            <w:r w:rsidR="00F90BD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o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post-traumatic Sepsis, MOF (multi-organ failure)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81b71f4a-e992-419b-9a56-9dab2ca040b4 PFBsYWNlaG9sZGVyPg0KICA8QWRkSW5WZXJzaW9uPjUuNS4wLjE8L0FkZEluVmVyc2lvbj4NCiAgPElkPjgxYjcxZjRhLWU5OTItNDE5Yi05YTU2LTlkYWIyY2EwNDBiNDwvSWQ+DQogIDxFbnRyaWVzPg0KICAgIDxFbnRyeT4NCiAgICAgIDxJZD5lOGJjYjYzOS1lNzg1LTQwZmYtOTZiYy1hZWM0OWU1NGY1MTE8L0lkPg0KICAgICAgPFJlZmVyZW5jZUlkPjBmY2ZmNTllLTExOTYtNGEzMi1hYmFmLWMyZWY3ZTY5NzgxO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Qx4oCTNDM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6" w:name="_CTVP00181b71f4ae992419b9a569dab2ca040b4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1–43)</w:t>
            </w:r>
            <w:bookmarkEnd w:id="6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c26e0c5a-e643-47df-8c2b-c0bc90373081 PFBsYWNlaG9sZGVyPg0KICA8QWRkSW5WZXJzaW9uPjUuNS4wLjE8L0FkZEluVmVyc2lvbj4NCiAgPElkPmMyNmUwYzVhLWU2NDMtNDdkZi04YzJiLWMwYmM5MDM3MzA4MTwvSWQ+DQogIDxFbnRyaWVzPg0KICAgIDxFbnRyeT4NCiAgICAgIDxJZD4yMGQyMjdhMi1mMmViLTQ5MGEtYjhkNy03YTUzMWQ1YTRlNjM8L0lkPg0KICAgICAgPFJlZmVyZW5jZUlkPjdkZDU1MmZkLTdjZGQtNGE2ZC1hMDhjLWEwNWQyYjk2NGQyNz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0NCw0NS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7" w:name="_CTVP001c26e0c5ae64347df8c2bc0bc9037308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4,45)</w:t>
            </w:r>
            <w:bookmarkEnd w:id="7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BBFFB72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GoBack"/>
            <w:bookmarkEnd w:id="8"/>
          </w:p>
        </w:tc>
      </w:tr>
      <w:tr w:rsidR="00776FBB" w:rsidRPr="000D0AE8" w14:paraId="2F257D13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286C943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terleukin (IL-) 6/IL-8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7E3C2BF" w14:textId="18FD88CF" w:rsidR="00776FBB" w:rsidRPr="000D0AE8" w:rsidRDefault="00776FBB" w:rsidP="00C036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th </w:t>
            </w:r>
            <w:r w:rsidR="00F90BD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only used in the clinic. The prognostic benefit is still </w:t>
            </w:r>
            <w:r w:rsidR="00F90BD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roversiall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ussed in childre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7e9ada32-7d47-4002-8fd5-0eb63f56b885 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ksNTA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9" w:name="_CTVP0017e9ada327d4740028fd50eb63f56b885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,50)</w:t>
            </w:r>
            <w:bookmarkEnd w:id="9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ignificant difference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ist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ly in the survival of severely injured children with regard to IL-8, whereas IL-6 and the early cytokines 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crosis factor (TNF) and IL-1ß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monstrated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sociation with the survival (51)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companied by IL-10 increase as anti-inflammatory mediator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d250e208-5161-4493-96eb-a53192cee68e PFBsYWNlaG9sZGVyPg0KICA8QWRkSW5WZXJzaW9uPjUuNS4wLjE8L0FkZEluVmVyc2lvbj4NCiAgPElkPmQyNTBlMjA4LTUxNjEtNDQ5My05NmViLWE1MzE5MmNlZTY4ZTwvSWQ+DQogIDxFbnRyaWVzPg0KICAgIDxFbnRyeT4NCiAgICAgIDxJZD5mYzIzMGI1My02OThiLTQxOTgtOTZlNi03ZmJjYWU2ZmRiNWU8L0lkPg0KICAgICAgPFJlZmVyZW5jZUlkPjcxMWY1YjVmLTQ1MGMtNDU3MC05MjYzLTJjYzVlOTFkZjRiY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zYsMzc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0" w:name="_CTVP001d250e2085161449396eba53192cee68e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6,37)</w:t>
            </w:r>
            <w:bookmarkEnd w:id="10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7B2BDBB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394EB634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4C3C1DC4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Acid-base equilibrium (BGA)</w:t>
            </w:r>
          </w:p>
        </w:tc>
      </w:tr>
      <w:tr w:rsidR="00776FBB" w:rsidRPr="000D0AE8" w14:paraId="514E3A60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BB0C61B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ate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7ACABC9" w14:textId="6362DEFF" w:rsidR="00776FBB" w:rsidRPr="000D0AE8" w:rsidRDefault="00776FBB" w:rsidP="00C036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itial lactate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es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the post-traumatic mortalit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9244b768-aa58-449d-bf1c-716ce7065eea PFBsYWNlaG9sZGVyPg0KICA8QWRkSW5WZXJzaW9uPjUuNS4wLjE8L0FkZEluVmVyc2lvbj4NCiAgPElkPjkyNDRiNzY4LWFhNTgtNDQ5ZC1iZjFjLTcxNmNlNzA2NWVlYTwvSWQ+DQogIDxFbnRyaWVzPg0KICAgIDxFbnRyeT4NCiAgICAgIDxJZD5lM2Q5NmI3MC04NjMwLTQwZWEtYTU0My02NDEwZDUyNDU5NGM8L0lkPg0KICAgICAgPFJlZmVyZW5jZUlkPjlmYjA5M2RjLTMyYzUtNGMyMS04ZjJmLWUxMmVjN2MzYzU0OD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Uy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1" w:name="_CTVP0019244b768aa58449dbf1c716ce7065eea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2)</w:t>
            </w:r>
            <w:bookmarkEnd w:id="1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The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relation with the Injury severity score (ISS) is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roversiall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ussed in childre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709e6667-df43-4a22-b7d7-d2dcd7c85c64 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5LDUz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2" w:name="_CTVP001709e6667df434a22b7d7d2dcd7c85c64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,53)</w:t>
            </w:r>
            <w:bookmarkEnd w:id="12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stemic lactate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resent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high prognostic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ter pediatric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umatic brain injur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faef6442-b163-4df6-aa53-f3446003e442 PFBsYWNlaG9sZGVyPg0KICA8QWRkSW5WZXJzaW9uPjUuNS4wLjE8L0FkZEluVmVyc2lvbj4NCiAgPElkPmZhZWY2NDQyLWIxNjMtNGRmNi1hYTUzLWYzNDQ2MDAzZTQ0MjwvSWQ+DQogIDxFbnRyaWVzPg0KICAgIDxFbnRyeT4NCiAgICAgIDxJZD5iMmE0ZWY4Yy1hNGE1LTQ2NmQtOGM5NC1lNTEwMjkxM2E5ZDA8L0lkPg0KICAgICAgPFJlZmVyZW5jZUlkPjY1ZjNhM2I2LWEwYWItNGMwNS05MDdhLTJmYzc1MTlkMmEwNj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U1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3" w:name="_CTVP001faef6442b1634df6aa53f3446003e442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5)</w:t>
            </w:r>
            <w:bookmarkEnd w:id="13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6471DC7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2DC94149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12261F9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 deficit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F1552EA" w14:textId="1D65AFDA" w:rsidR="00776FBB" w:rsidRPr="000D0AE8" w:rsidRDefault="00776FBB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me studies declare the base deficit as good prognostic value of the </w:t>
            </w:r>
            <w:r w:rsidR="00C036F0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ortalit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00ddc488-d536-4564-b15d-5efe7fd18765 PFBsYWNlaG9sZGVyPg0KICA8QWRkSW5WZXJzaW9uPjUuNS4wLjE8L0FkZEluVmVyc2lvbj4NCiAgPElkPjAwZGRjNDg4LWQ1MzYtNDU2NC1iMTVkLTVlZmU3ZmQxODc2NTwvSWQ+DQogIDxFbnRyaWVzPg0KICAgIDxFbnRyeT4NCiAgICAgIDxJZD5jZjU2NTVjMC05YWQ4LTQ4MTEtOGEwNS1jNTRhZTE5ZmIwZGU8L0lkPg0KICAgICAgPFJlZmVyZW5jZUlkPjVkZGUxMzI5LTVhZDUtNDI1Ny04NDhlLWY0MTQwNjIwNzU5M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U2LDU3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4" w:name="_CTVP00100ddc488d5364564b15d5efe7fd18765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6,57)</w:t>
            </w:r>
            <w:bookmarkEnd w:id="14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 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ies propose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weak predictive value of the base deficit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b18ea927-f100-4cc6-bbb3-7d89b03ab4ac PFBsYWNlaG9sZGVyPg0KICA8QWRkSW5WZXJzaW9uPjUuNS4wLjE8L0FkZEluVmVyc2lvbj4NCiAgPElkPmIxOGVhOTI3LWYxMDAtNGNjNi1iYmIzLTdkODliMDNhYjRhYzwvSWQ+DQogIDxFbnRyaWVzPg0KICAgIDxFbnRyeT4NCiAgICAgIDxJZD42MmI5Mjg3ZS01MzA0LTRiN2UtOGQ4Yi1lYzQ1MDRiOWMyZmQ8L0lkPg0KICAgICAgPFJlZmVyZW5jZUlkPjNkZjg5ZDA1LTBjN2QtNDEyNC1iNWMwLWMxYzVkNmE3NmJjN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Tg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5" w:name="_CTVP001b18ea927f1004cc6bbb37d89b03ab4ac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8)</w:t>
            </w:r>
            <w:bookmarkEnd w:id="15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01AC37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4D47B4A8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CDA68EF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1F86362" w14:textId="7DD29845" w:rsidR="00776FBB" w:rsidRPr="000D0AE8" w:rsidRDefault="00776FBB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ies in pediatric trauma are still missing. pH should be included in the point of care diagnostics, because 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s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luence on post-traumatic coagulopathy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2808b16a-390c-45aa-a988-42f8e14fd8dd PFBsYWNlaG9sZGVyPg0KICA8QWRkSW5WZXJzaW9uPjUuNS4wLjE8L0FkZEluVmVyc2lvbj4NCiAgPElkPjI4MDhiMTZhLTM5MGMtNDVhYS1hOTg4LTQyZjhlMTRmZDhkZDwvSWQ+DQogIDxFbnRyaWVzPg0KICAgIDxFbnRyeT4NCiAgICAgIDxJZD41MjRiOWVkMS1lNTRjLTRhZmQtOTkzOS1iYTliOTMyYjdlZTg8L0lkPg0KICAgICAgPFJlZmVyZW5jZUlkPjM4N2VkYjc1LWYzNDQtNDgxYS04YmUyLWZiODBjNmM4MDk4MD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U5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6" w:name="_CTVP0012808b16a390c45aaa98842f8e14fd8d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9)</w:t>
            </w:r>
            <w:bookmarkEnd w:id="16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1094FD0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07D32A83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52EA768F" w14:textId="77777777" w:rsidR="00776FBB" w:rsidRPr="000D0AE8" w:rsidRDefault="00776FBB" w:rsidP="00AF7D2F">
            <w:pPr>
              <w:tabs>
                <w:tab w:val="left" w:pos="32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Coagulation</w:t>
            </w:r>
          </w:p>
        </w:tc>
      </w:tr>
      <w:tr w:rsidR="00776FBB" w:rsidRPr="000D0AE8" w14:paraId="27BF6EDC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B129FE8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PTT</w:t>
            </w:r>
            <w:proofErr w:type="spellEnd"/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48D6997" w14:textId="45B746D8" w:rsidR="00776FBB" w:rsidRPr="000D0AE8" w:rsidRDefault="00557981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ad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vailability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R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able interpretation. </w:t>
            </w:r>
            <w:proofErr w:type="spellStart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TT</w:t>
            </w:r>
            <w:proofErr w:type="spellEnd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a marker of plasmatic coagulation and correlates with the mortality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78479a50-cb46-46d4-b05d-ce2da8d94347 PFBsYWNlaG9sZGVyPg0KICA8QWRkSW5WZXJzaW9uPjUuNS4wLjE8L0FkZEluVmVyc2lvbj4NCiAgPElkPjc4NDc5YTUwLWNiNDYtNDZkNC1iMDVkLWNlMmRhOGQ5NDM0NzwvSWQ+DQogIDxFbnRyaWVzPg0KICAgIDxFbnRyeT4NCiAgICAgIDxJZD40YWIzOGFkNi1lNWE0LTQyMjEtYjM2Yi0zMGVmODlmMDI1NDI8L0lkPg0KICAgICAgPFJlZmVyZW5jZUlkPjJmYmM4YTc5LWExNjQtNDViOC04NDU2LWUzOGQ1ODc2ZDBmMj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jcpPC9UZXh0Pg0KICAgIDwvVGV4dFVuaXQ+DQogIDwvVGV4dFVuaXRzPg0KPC9QbGFjZWhvbGRlcj4=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7" w:name="_CTVP00178479a50cb4646d4b05dce2da8d94347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7)</w:t>
            </w:r>
            <w:bookmarkEnd w:id="17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0188551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19CE85BB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60CC01E" w14:textId="6AC6F480" w:rsidR="00776FBB" w:rsidRPr="000D0AE8" w:rsidRDefault="00557981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rinogen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23322B3" w14:textId="102ECE33" w:rsidR="00776FBB" w:rsidRPr="000D0AE8" w:rsidRDefault="00557981" w:rsidP="005579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ad availability. Reliable interpretation. R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able marker of the fibrin cleavage. Especially </w:t>
            </w:r>
            <w:proofErr w:type="spellStart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borns</w:t>
            </w:r>
            <w:proofErr w:type="spellEnd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oddlers present a lack of vitamin K-depending coagulation factors, less fibrinogen and reduced thrombocytes, leading to a higher risk of coagulopathy compared to older children and adults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e03e4b54-2633-4c03-ba8e-3f18772f9e6f PFBsYWNlaG9sZGVyPg0KICA8QWRkSW5WZXJzaW9uPjUuNS4wLjE8L0FkZEluVmVyc2lvbj4NCiAgPElkPmUwM2U0YjU0LTI2MzMtNGMwMy1iYThlLTNmMTg3NzJmOWU2ZjwvSWQ+DQogIDxFbnRyaWVzPg0KICAgIDxFbnRyeT4NCiAgICAgIDxJZD4wNzBlZjg1MC0yNjU0LTQzOTMtOTQxZC02YzExZWIxNDFiMzc8L0lkPg0KICAgICAgPFJlZmVyZW5jZUlkPjFjOTE0YjAzLTUzNzItNDJhYS05ZDc4LTM3Yjg5NDBmZWFiY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Y0KTwvVGV4dD4NCiAgICA8L1RleHRVbml0Pg0KICA8L1RleHRVbml0cz4NCjwvUGxhY2Vob2xkZXI+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18" w:name="_CTVP001e03e4b5426334c03ba8e3f18772f9e6f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4)</w:t>
            </w:r>
            <w:bookmarkEnd w:id="18"/>
            <w:r w:rsidR="00776FBB"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EC72B21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2EE2D752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2ED0A43" w14:textId="7D573F8E" w:rsidR="00776FBB" w:rsidRPr="000D0AE8" w:rsidRDefault="00557981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mbocytes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AAF7012" w14:textId="06E82FB7" w:rsidR="00776FBB" w:rsidRPr="000D0AE8" w:rsidRDefault="00557981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oad availability. Reliable interpretation.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reduced platelet count at the hospital admission correlates with an increased mortality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906c0aa2-3e89-4a49-8f56-31d72d102039 PFBsYWNlaG9sZGVyPg0KICA8QWRkSW5WZXJzaW9uPjUuNS4wLjE8L0FkZEluVmVyc2lvbj4NCiAgPElkPjkwNmMwYWEyLTNlODktNGE0OS04ZjU2LTMxZDcyZDEwMjAzOTwvSWQ+DQogIDxFbnRyaWVzPg0KICAgIDxFbnRyeT4NCiAgICAgIDxJZD4wYmRkY2ZmMS00OTU1LTRlNzgtOWE1ZC1mYjJlNjAyNTJlMGU8L0lkPg0KICAgICAgPFJlZmVyZW5jZUlkPjJmYmM4YTc5LWExNjQtNDViOC04NDU2LWUzOGQ1ODc2ZDBmMj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jcpPC9UZXh0Pg0KICAgIDwvVGV4dFVuaXQ+DQogIDwvVGV4dFVuaXRzPg0KPC9QbGFjZWhvbGRlcj4=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19" w:name="_CTVP001906c0aa23e894a498f5631d72d102039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7)</w:t>
            </w:r>
            <w:bookmarkEnd w:id="19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76B6A89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5399EC8B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F6B3E8D" w14:textId="56AF038B" w:rsidR="00776FBB" w:rsidRPr="000D0AE8" w:rsidRDefault="00557981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rnational normalized ratio (INR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04B984A" w14:textId="3B06E43E" w:rsidR="00776FBB" w:rsidRPr="000D0AE8" w:rsidRDefault="00557981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oad availability. Reliable interpretation.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R is often used to define coagulopathy in injured children. INR is associated with increased mortality in children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05ac6ee3-df3c-4d5a-96a4-a2146ab6ccda PFBsYWNlaG9sZGVyPg0KICA8QWRkSW5WZXJzaW9uPjUuNS4wLjE8L0FkZEluVmVyc2lvbj4NCiAgPElkPjA1YWM2ZWUzLWRmM2MtNGQ1YS05NmE0LWEyMTQ2YWI2Y2NkYTwvSWQ+DQogIDxFbnRyaWVzPg0KICAgIDxFbnRyeT4NCiAgICAgIDxJZD40ZTJjMWM1Yi0xMDYyLTQyZGYtYTY3Ny1lMGE0YzQ5M2M4ZjQ8L0lkPg0KICAgICAgPFJlZmVyZW5jZUlkPjRjZWFjNTNhLWY0ODQtNDQ2YS04Yzc2LTg0ODYzYjc2ZWMzYz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jEsNjIpPC9UZXh0Pg0KICAgIDwvVGV4dFVuaXQ+DQogIDwvVGV4dFVuaXRzPg0KPC9QbGFjZWhvbGRlcj4=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0" w:name="_CTVP00105ac6ee3df3c4d5a96a4a2146ab6ccda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1,62)</w:t>
            </w:r>
            <w:bookmarkEnd w:id="20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F1E2C6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448052B1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3145FC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-Score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FAAE926" w14:textId="15610FEB" w:rsidR="00776FBB" w:rsidRPr="000D0AE8" w:rsidRDefault="00776FBB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ummarizing score (INR, plasma fibrinogen, d-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mere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rombocytes), which was validated in pediatric patients with sepsis or shock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Correlation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the mortalit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b43f8031-7cd7-4b53-b97e-e86a343089a7 PFBsYWNlaG9sZGVyPg0KICA8QWRkSW5WZXJzaW9uPjUuNS4wLjE8L0FkZEluVmVyc2lvbj4NCiAgPElkPmI0M2Y4MDMxLTdjZDctNGI1My1iOTdlLWU4NmEzNDMwODlhNzwvSWQ+DQogIDxFbnRyaWVzPg0KICAgIDxFbnRyeT4NCiAgICAgIDxJZD5iMDAzOTk0OS1kZmIzLTRiMTEtOGNkMy0wNjE5ZDU5MGRkN2Y8L0lkPg0KICAgICAgPFJlZmVyZW5jZUlkPmIwNmU1ZGQ2LWE4NzAtNGUyMC05MWRiLWJhYzU2N2Q5NTRlY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NjYsNjk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1" w:name="_CTVP001b43f80317cd74b53b97ee86a343089a7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6,69)</w:t>
            </w:r>
            <w:bookmarkEnd w:id="2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ABF35D0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10CB324F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9F119E2" w14:textId="668C9384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romboelastography 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5579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.g.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EM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17AB4D1" w14:textId="77B09126" w:rsidR="00776FBB" w:rsidRPr="000D0AE8" w:rsidRDefault="00557981" w:rsidP="005579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k of literature about the usefulness of ROTEM in children. One Case report of a 7 year old boy, which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bes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uccessful use of ROTEM as monitoring tool of the fibrinogen concentration 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9b67ef07-c91d-46d1-9184-2fba09631369 PFBsYWNlaG9sZGVyPg0KICA8QWRkSW5WZXJzaW9uPjUuNS4wLjE8L0FkZEluVmVyc2lvbj4NCiAgPElkPjliNjdlZjA3LWM5MWQtNDZkMS05MTg0LTJmYmEwOTYzMTM2OTwvSWQ+DQogIDxFbnRyaWVzPg0KICAgIDxFbnRyeT4NCiAgICAgIDxJZD44YTc1YThhYi04YzAyLTRkYTAtODQzYi04Y2ZiMjgzN2Y5YjQ8L0lkPg0KICAgICAgPFJlZmVyZW5jZUlkPjc2ZjZhYzZlLWY3NTctNDUxYi04MmU2LWYyYTY1Y2QyOTk4Yj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cwKTwvVGV4dD4NCiAgICA8L1RleHRVbml0Pg0KICA8L1RleHRVbml0cz4NCjwvUGxhY2Vob2xkZXI+</w:instrTex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2" w:name="_CTVP0019b67ef07c91d46d191842fba09631369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0)</w:t>
            </w:r>
            <w:bookmarkEnd w:id="22"/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B7774DD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18137DDA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5E55AE7B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Cardiac damage</w:t>
            </w:r>
          </w:p>
        </w:tc>
      </w:tr>
      <w:tr w:rsidR="00776FBB" w:rsidRPr="000D0AE8" w14:paraId="083EF1C7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ECFCD84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roponin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50C1912" w14:textId="67EADA26" w:rsidR="00776FBB" w:rsidRPr="000D0AE8" w:rsidRDefault="00776FBB" w:rsidP="002500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systemic levels of troponin in children at hospital admission correlates with systemic IL-6 levels and creatine kinase, as well as a significantly longer intensive care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861ec6bc-53a1-4376-a9c3-c4e42ff5efe7 PFBsYWNlaG9sZGVyPg0KICA8QWRkSW5WZXJzaW9uPjUuNS4wLjE8L0FkZEluVmVyc2lvbj4NCiAgPElkPjg2MWVjNmJjLTUzYTEtNDM3Ni1hOWMzLWM0ZTQyZmY1ZWZlNzwvSWQ+DQogIDxFbnRyaWVzPg0KICAgIDxFbnRyeT4NCiAgICAgIDxJZD45ZDRlMDkwOS1jNGRiLTRhY2QtOTU0Yi1hY2E2OTY3NDM0ZjY8L0lkPg0KICAgICAgPFJlZmVyZW5jZUlkPjYxYjVhYjExLWZmNjctNDgxMy1hNzRmLThmZmUxMjAzOGRhZ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5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3" w:name="_CTVP001861ec6bc53a14376a9c3c4e42ff5efe7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</w:t>
            </w:r>
            <w:bookmarkEnd w:id="23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25007A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ldren with lung contusion</w:t>
            </w:r>
            <w:r w:rsidR="0025007A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F or </w:t>
            </w:r>
            <w:r w:rsidR="0025007A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al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ple trauma presented </w:t>
            </w:r>
            <w:r w:rsidR="0025007A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hibited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gnificantly higher initial systemic troponin concentration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8887d2c8-fc30-4e5a-bb2b-428e26951784 PFBsYWNlaG9sZGVyPg0KICA8QWRkSW5WZXJzaW9uPjUuNS4wLjE8L0FkZEluVmVyc2lvbj4NCiAgPElkPjg4ODdkMmM4LWZjMzAtNGU1YS1iYjJiLTQyOGUyNjk1MTc4NDwvSWQ+DQogIDxFbnRyaWVzPg0KICAgIDxFbnRyeT4NCiAgICAgIDxJZD5hM2NiY2M1MS01Y2E5LTQwNGUtOGVjMC00ZWU4YTFlMjljZGU8L0lkPg0KICAgICAgPFJlZmVyZW5jZUlkPjYxYjVhYjExLWZmNjctNDgxMy1hNzRmLThmZmUxMjAzOGRhZ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5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4" w:name="_CTVP0018887d2c8fc304e5abb2b428e26951784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</w:t>
            </w:r>
            <w:bookmarkEnd w:id="24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The age of the children should be carefully considered in diagnostics via troponin: preterm infants have a tenfold increase in baseline troponin T levels compared to 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borns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0def470c-04d1-48ce-939e-c8ce074c0f79 PFBsYWNlaG9sZGVyPg0KICA8QWRkSW5WZXJzaW9uPjUuNS4wLjE8L0FkZEluVmVyc2lvbj4NCiAgPElkPjBkZWY0NzBjLTA0ZDEtNDhjZS05MzllLWM4Y2UwNzRjMGY3OTwvSWQ+DQogIDxFbnRyaWVzPg0KICAgIDxFbnRyeT4NCiAgICAgIDxJZD44MThjMTk5OC0xNGU0LTQ2NDQtOWY1YS1lMzU0MTJlYzEwODQ8L0lkPg0KICAgICAgPFJlZmVyZW5jZUlkPjBhZDc2ZjU5LTgzNDMtNDhhOC05Mzk0LTVmODZiYjRiMWRmN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4NC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5" w:name="_CTVP0010def470c04d148ce939ec8ce074c0f79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4)</w:t>
            </w:r>
            <w:bookmarkEnd w:id="25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C2A9264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chocardiograph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rdiac function  </w:t>
            </w:r>
          </w:p>
        </w:tc>
      </w:tr>
      <w:tr w:rsidR="00776FBB" w:rsidRPr="000D0AE8" w14:paraId="66FEB2A9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1CE250C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-Fatty Acid Binding Protein (HFABP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C7041B0" w14:textId="0A04D42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FABP is described as reliable biomarker in pediatric age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4e99bfae-7206-4362-be10-c97101cdb83a PFBsYWNlaG9sZGVyPg0KICA8QWRkSW5WZXJzaW9uPjUuNS4wLjE8L0FkZEluVmVyc2lvbj4NCiAgPElkPjRlOTliZmFlLTcyMDYtNDM2Mi1iZTEwLWM5NzEwMWNkYjgzYTwvSWQ+DQogIDxFbnRyaWVzPg0KICAgIDxFbnRyeT4NCiAgICAgIDxJZD42YmMyOWQyOS0zNTVlLTQ0MWYtYjdmMS1iOGZkMTMzMTRjNDI8L0lkPg0KICAgICAgPFJlZmVyZW5jZUlkPjM5OWZjZjE1LTgxZWMtNDU2ZS05NGQ4LTg1Zjc0ZGFjYjQxOT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4OeKAkzkx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6" w:name="_CTVP0014e99bfae72064362be10c97101cdb83a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9–91)</w:t>
            </w:r>
            <w:bookmarkEnd w:id="26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Not routinously used in the clinic</w:t>
            </w:r>
            <w:r w:rsidR="0025007A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 far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994A80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ctrocardiogram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rhythmias </w:t>
            </w:r>
          </w:p>
        </w:tc>
      </w:tr>
      <w:tr w:rsidR="00776FBB" w:rsidRPr="000D0AE8" w14:paraId="5DE266F6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5418FE58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Kidney injury</w:t>
            </w:r>
          </w:p>
        </w:tc>
      </w:tr>
      <w:tr w:rsidR="00776FBB" w:rsidRPr="000D0AE8" w14:paraId="1DB7B4B7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194C1E9" w14:textId="51525514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ro</w:t>
            </w:r>
            <w:r w:rsidR="0025007A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aturia</w:t>
            </w:r>
            <w:proofErr w:type="spellEnd"/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2DFD99E" w14:textId="0FDB20AE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apparent warning signal for traumatic kidney injury is the macrohematuria which needs to be controlled via imaging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0ea12543-00ff-4bc4-a683-a6c64f85bbec PFBsYWNlaG9sZGVyPg0KICA8QWRkSW5WZXJzaW9uPjUuNS4wLjE8L0FkZEluVmVyc2lvbj4NCiAgPElkPjBlYTEyNTQzLTAwZmYtNGJjNC1hNjgzLWE2YzY0Zjg1YmJlYzwvSWQ+DQogIDxFbnRyaWVzPg0KICAgIDxFbnRyeT4NCiAgICAgIDxJZD5lN2UyYThmYi0wMzIwLTQyMWUtYjlmNy1hODI1NmE3OTkwMjU8L0lkPg0KICAgICAgPFJlZmVyZW5jZUlkPjZiNjc5ZTIyLWJmN2EtNDA5YS1hMGJlLWE5Mzg0NTZjYzFhN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OTg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7" w:name="_CTVP0010ea1254300ff4bc4a683a6c64f85bbec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8)</w:t>
            </w:r>
            <w:bookmarkEnd w:id="27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0AC514C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ltrasound &gt;MRI &gt;CT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33109707-a691-4238-a0f7-211f0e07bbb8 PFBsYWNlaG9sZGVyPg0KICA8QWRkSW5WZXJzaW9uPjUuNS4wLjE8L0FkZEluVmVyc2lvbj4NCiAgPElkPjMzMTA5NzA3LWE2OTEtNDIzOC1hMGY3LTIxMWYwZTA3YmJiODwvSWQ+DQogIDxFbnRyaWVzPg0KICAgIDxFbnRyeT4NCiAgICAgIDxJZD40MDI2ZTY0Ny01MjYyLTQ3MDgtYjI3ZS1lZTMzMTA1YmQ1OTI8L0lkPg0KICAgICAgPFJlZmVyZW5jZUlkPjBjOTAzZjY0LTE1YTktNGE1MC04NTdiLWM1NTQ0NDY2ZGRkOD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5NSw5Ny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8" w:name="_CTVP00133109707a6914238a0f7211f0e07bbb8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,97)</w:t>
            </w:r>
            <w:bookmarkEnd w:id="28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76FBB" w:rsidRPr="000D0AE8" w14:paraId="24CDFD24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B9C9DBC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25BF330" w14:textId="288A897E" w:rsidR="00776FBB" w:rsidRPr="000D0AE8" w:rsidRDefault="00776FBB" w:rsidP="00444D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reliable in early diagnostics of traumatic kidney injury since changes in creatinine concentrations occurs only if the kidney function is reduced to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ss than ca.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%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3042327a-7525-4baa-b22d-59472495e924 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AwLDEwMS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29" w:name="_CTVP0013042327a75254baab22d59472495e924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00,101)</w:t>
            </w:r>
            <w:bookmarkEnd w:id="29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Creatinine concentrations depend on </w:t>
            </w:r>
            <w:proofErr w:type="spellStart"/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ulo</w:t>
            </w:r>
            <w:proofErr w:type="spellEnd"/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eletal trauma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C8D53A1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4F0FF90D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D7503A8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 gelatinase associated lipocalin (NGAL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D19F2A3" w14:textId="04BDF014" w:rsidR="00776FBB" w:rsidRPr="000D0AE8" w:rsidRDefault="00776FBB" w:rsidP="00444D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GAL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um and urine in burned children correlate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the development of acute kidney dysfunction, CRP, PCT and albumin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well as creatinine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oncentrations in the urine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703ffe06-bbe4-4d3d-83fb-1eec03aedde6 PFBsYWNlaG9sZGVyPg0KICA8QWRkSW5WZXJzaW9uPjUuNS4wLjE8L0FkZEluVmVyc2lvbj4NCiAgPElkPjcwM2ZmZTA2LWJiZTQtNGQzZC04M2ZiLTFlZWMwM2FlZGRlNjwvSWQ+DQogIDxFbnRyaWVzPg0KICAgIDxFbnRyeT4NCiAgICAgIDxJZD5lYmEwZmU5OC03M2JjLTQzYjAtYjkzMC1iNWRmMzg4MmExM2E8L0lkPg0KICAgICAgPFJlZmVyZW5jZUlkPmJkY2E3ZmZkLTkwZDEtNGViYy1iM2YyLTEzMTkzY2M5OGI4Mz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Ay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0" w:name="_CTVP001703ffe06bbe44d3d83fb1eec03aedde6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02)</w:t>
            </w:r>
            <w:bookmarkEnd w:id="30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NGAL is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rrentl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utinel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ilable in the emergency diagnostics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77E304E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4ABB09E7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2D243F6" w14:textId="451681AA" w:rsidR="00776FBB" w:rsidRPr="000D0AE8" w:rsidRDefault="00444D81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776FBB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ney injury molecule-1 (KIM-1), cystatin C, IL-18, liver-fatty acid binding protein (L-FABP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785FED9" w14:textId="65AD2826" w:rsidR="00776FBB" w:rsidRPr="000D0AE8" w:rsidRDefault="00776FBB" w:rsidP="00444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se proteins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cussed as potential future-biomarkers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d96a31e0-c686-4229-a420-3fb57b5d602b PFBsYWNlaG9sZGVyPg0KICA8QWRkSW5WZXJzaW9uPjUuNS4wLjE8L0FkZEluVmVyc2lvbj4NCiAgPElkPmQ5NmEzMWUwLWM2ODYtNDIyOS1hNDIwLTNmYjU3YjVkNjAyYjwvSWQ+DQogIDxFbnRyaWVzPg0KICAgIDxFbnRyeT4NCiAgICAgIDxJZD45YjY3NDBkZS1iNGQ5LTQ4MWMtOTEzZC1jMGU1OGEyNDhiNGI8L0lkPg0KICAgICAgPFJlZmVyZW5jZUlkPmZjNWIzY2E3LWFjOTQtNGUxYi05M2IyLTExYjYyY2U1MTk1Nj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Ax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1" w:name="_CTVP001d96a31e0c6864229a4203fb57b5d602b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01)</w:t>
            </w:r>
            <w:bookmarkEnd w:id="3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A8E936F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7ED0C452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0477B112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Liver injury/bleeding</w:t>
            </w:r>
          </w:p>
        </w:tc>
      </w:tr>
      <w:tr w:rsidR="00776FBB" w:rsidRPr="000D0AE8" w14:paraId="4CA5D117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A087441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PA (shock index pediatric-adjusted) 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1609BD6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PA was considered as elevated at &gt;1.22 for 4–6.9 year old children, &gt;1.0 for 7–12.9 years of age, and &gt;0.9 for 13–16.9 year old children, whereas the SI (not age-adjusted) was considered elevated if &gt;0.9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4bd51a17-c865-43f4-8eb7-99f122d3fe85 PFBsYWNlaG9sZGVyPg0KICA8QWRkSW5WZXJzaW9uPjUuNS4wLjE8L0FkZEluVmVyc2lvbj4NCiAgPElkPjRiZDUxYTE3LWM4NjUtNDNmNC04ZWI3LTk5ZjEyMmQzZmU4NTwvSWQ+DQogIDxFbnRyaWVzPg0KICAgIDxFbnRyeT4NCiAgICAgIDxJZD4xYmVlOWExMS01MzVjLTQwNzYtOWVmYy1hNjYyNmJjMTk0ODI8L0lkPg0KICAgICAgPFJlZmVyZW5jZUlkPjA4NjA1MjA3LTliN2UtNDQ1MS1iOGQ3LTM1ZThkODRjOTM3M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E0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32" w:name="_CTVP0014bd51a17c86543f48eb799f122d3fe85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14)</w:t>
            </w:r>
            <w:bookmarkEnd w:id="32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With regard to the SIPA index significantly more patients were identified to require additional treatment resources like blood transfusion, operative interventions and ICU care compared to conventional SI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64c12761-3763-45ba-88c9-42faca06bdc0 PFBsYWNlaG9sZGVyPg0KICA8QWRkSW5WZXJzaW9uPjUuNS4wLjE8L0FkZEluVmVyc2lvbj4NCiAgPElkPjY0YzEyNzYxLTM3NjMtNDViYS04OGM5LTQyZmFjYTA2YmRjMDwvSWQ+DQogIDxFbnRyaWVzPg0KICAgIDxFbnRyeT4NCiAgICAgIDxJZD4wOWU3MjRmOC00NWQxLTQ1OGQtOGNhZS03NzBhZmU2YjJkZmQ8L0lkPg0KICAgICAgPFJlZmVyZW5jZUlkPjA2OGNkMjEwLTMyM2UtNDUwNi1hMzQzLTY5ZWZmOWUyMjU2YT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MTM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33" w:name="_CTVP00164c12761376345ba88c942faca06bdc0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13)</w:t>
            </w:r>
            <w:bookmarkEnd w:id="33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2471964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ST-Ultrasound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specially in case of hemodynamic relevant bleeding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e3d4686a-6830-41f2-83c9-66e1b0cf5006 PFBsYWNlaG9sZGVyPg0KICA8QWRkSW5WZXJzaW9uPjUuNS4wLjE8L0FkZEluVmVyc2lvbj4NCiAgPElkPmUzZDQ2ODZhLTY4MzAtNDFmMi04M2M5LTY2ZTFiMGNmNTAwNjwvSWQ+DQogIDxFbnRyaWVzPg0KICAgIDxFbnRyeT4NCiAgICAgIDxJZD4zYTJlNmMxMi1kYWY2LTRiYmUtYTFkMy00YWUzMzE3ZGEwNDU8L0lkPg0KICAgICAgPFJlZmVyZW5jZUlkPmJmM2I2ZWJiLTM5ZDktNGE5YS05MjdlLTFmMGJhZjM0Yzk3M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A1LDEwNi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4" w:name="_CTVP001e3d4686a683041f283c966e1b0cf5006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5,106)</w:t>
            </w:r>
            <w:bookmarkEnd w:id="34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bined with careful clinical examinatio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40c87e37-33cf-4a9f-9dc8-c20b0ee18d90 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EwLDExMS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5" w:name="_CTVP00140c87e3733cf4a9f9dc8c20b0ee18d90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0,111)</w:t>
            </w:r>
            <w:bookmarkEnd w:id="35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76FBB" w:rsidRPr="000D0AE8" w14:paraId="02E14C60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0534F4D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tate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minotransferase (AST), alanine aminotransferase (ALT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715FEAF" w14:textId="40B9791B" w:rsidR="00776FBB" w:rsidRPr="000D0AE8" w:rsidRDefault="00776FBB" w:rsidP="00AF7D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aminases of &gt;400 U/l were associated with a liver injury degree identifiable by abdominal imaging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36cd27b1-ec59-4746-9bff-86a082d0cc0f PFBsYWNlaG9sZGVyPg0KICA8QWRkSW5WZXJzaW9uPjUuNS4wLjE8L0FkZEluVmVyc2lvbj4NCiAgPElkPjM2Y2QyN2IxLWVjNTktNDc0Ni05YmZmLTg2YTA4MmQwY2MwZjwvSWQ+DQogIDxFbnRyaWVzPg0KICAgIDxFbnRyeT4NCiAgICAgIDxJZD4yZDQxMThlYi0xYTc1LTQ3YWEtODFmZS0yMTEwNTRjM2M4MmY8L0lkPg0KICAgICAgPFJlZmVyZW5jZUlkPmQ4NWM5NDlmLTc2YTYtNDkyZS04MDg2LTNmYThkODNhZDQ2YT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A3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36" w:name="_CTVP00136cd27b1ec5947469bff86a082d0cc0f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07)</w:t>
            </w:r>
            <w:bookmarkEnd w:id="36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Furthermore,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emely fast and high rise of ALT levels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ociated with severe liver injur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childre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71ab3630-8bc2-4cb7-9611-0f93f5a2753b PFBsYWNlaG9sZGVyPg0KICA8QWRkSW5WZXJzaW9uPjUuNS4wLjE8L0FkZEluVmVyc2lvbj4NCiAgPElkPjcxYWIzNjMwLThiYzItNGNiNy05NjExLTBmOTNmNWEyNzUzYjwvSWQ+DQogIDxFbnRyaWVzPg0KICAgIDxFbnRyeT4NCiAgICAgIDxJZD5lMTcxOGMxYi0yZGFhLTRmMzgtYTlmMS1jMDY3NTBkNzA3ZjA8L0lkPg0KICAgICAgPFJlZmVyZW5jZUlkPmRlNDU2NWZjLTI4MDktNGQ0Ny1hNzZhLTg5M2E0MDA3YzUzN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xNS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7" w:name="_CTVP00171ab36308bc24cb796110f93f5a2753b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15)</w:t>
            </w:r>
            <w:bookmarkEnd w:id="37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A negative initial ALT in combination with hemodynamic stable children does not justify diagnostics via CT scan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50afeaef-eb4c-4094-8bbb-d5cbbdfac664 PFBsYWNlaG9sZGVyPg0KICA8QWRkSW5WZXJzaW9uPjUuNS4wLjE8L0FkZEluVmVyc2lvbj4NCiAgPElkPjUwYWZlYWVmLWViNGMtNDA5NC04YmJiLWQ1Y2JiZGZhYzY2NDwvSWQ+DQogIDxFbnRyaWVzPg0KICAgIDxFbnRyeT4NCiAgICAgIDxJZD5hYTQ5MmYwNy1lMmNjLTRiOTItOWRmOC1lZTVmYmE1ZDQzY2U8L0lkPg0KICAgICAgPFJlZmVyZW5jZUlkPmRjYThmY2RhLWMwMDYtNDBmYi1iOWZiLTQ3ZGEzMzUzZTI0NT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xNi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38" w:name="_CTVP00150afeaefeb4c40948bbbd5cbbdfac664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16)</w:t>
            </w:r>
            <w:bookmarkEnd w:id="38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14:paraId="51D864E0" w14:textId="7DEF802D" w:rsidR="00776FBB" w:rsidRPr="000D0AE8" w:rsidRDefault="00776FBB" w:rsidP="00444D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T and ALT are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idered mainl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academic relevance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5A2D564" w14:textId="3B456B17" w:rsidR="00776FBB" w:rsidRPr="000D0AE8" w:rsidRDefault="00776FBB" w:rsidP="00444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re are any suspicious findings in the first ultrasound assessment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CT scan should be considered. Cave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radiological extent of liver injury does not correlate directly with the urgency of emergency operatio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1d844f9e-5273-4f2e-beef-40bdc55c9d8d PFBsYWNlaG9sZGVyPg0KICA8QWRkSW5WZXJzaW9uPjUuNS4wLjE8L0FkZEluVmVyc2lvbj4NCiAgPElkPjFkODQ0ZjllLTUyNzMtNGYyZS1iZWVmLTQwYmRjNTVjOWQ4ZDwvSWQ+DQogIDxFbnRyaWVzPg0KICAgIDxFbnRyeT4NCiAgICAgIDxJZD5iZjc5ZjAzMC0zNjA1LTQyZDQtOWI0Yi1iZDRlYmIzZmM1YzA8L0lkPg0KICAgICAgPFJlZmVyZW5jZUlkPjUwMjRmM2VmLTVkOTgtNGIxNS1hYjU2LTRmODVmNGNmYWY2M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wOS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39" w:name="_CTVP0011d844f9e52734f2ebeef40bdc55c9d8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9)</w:t>
            </w:r>
            <w:bookmarkEnd w:id="39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76FBB" w:rsidRPr="000D0AE8" w14:paraId="781DD3EE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83BB9D9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6556B70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6077B9B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case of a hemodynamic instable patient, who is not adequately reacting to volume therapy, an emergency laparotomy is indicated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03817395-4644-478b-ae76-2864c39439cc PFBsYWNlaG9sZGVyPg0KICA8QWRkSW5WZXJzaW9uPjUuNS4wLjE8L0FkZEluVmVyc2lvbj4NCiAgPElkPjAzODE3Mzk1LTQ2NDQtNDc4Yi1hZTc2LTI4NjRjMzk0MzljYzwvSWQ+DQogIDxFbnRyaWVzPg0KICAgIDxFbnRyeT4NCiAgICAgIDxJZD5jZGNhYTMzZS1lY2FkLTQ3ZGMtOTk5Zi04YjVlN2ExNzMzNGI8L0lkPg0KICAgICAgPFJlZmVyZW5jZUlkPjliODNiMTMwLTMyNDAtNDkwNi1iNmZkLWE1ZjZiMmU1ZTMxNz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MDY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40" w:name="_CTVP001038173954644478bae762864c39439cc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6)</w:t>
            </w:r>
            <w:bookmarkEnd w:id="40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776FBB" w:rsidRPr="000D0AE8" w14:paraId="5B2E314E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B583D82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33C7B5E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255A880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bleeding caused by liver injury can be detected by angiography, which additionally have the advantage of an immediate intervention option (embolization)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f82fb89f-daec-48c0-bf95-21baf0d564f8 PFBsYWNlaG9sZGVyPg0KICA8QWRkSW5WZXJzaW9uPjUuNS4wLjE8L0FkZEluVmVyc2lvbj4NCiAgPElkPmY4MmZiODlmLWRhZWMtNDhjMC1iZjk1LTIxYmFmMGQ1NjRmODwvSWQ+DQogIDxFbnRyaWVzPg0KICAgIDxFbnRyeT4NCiAgICAgIDxJZD43NmM1NzNkOS1hZDI4LTQzZjAtOWQwMC1kNDFjYmNhY2M3NDE8L0lkPg0KICAgICAgPFJlZmVyZW5jZUlkPjcxNTU2ZGI3LTcyNWYtNDIyZC05OWJiLTcyNTYxZWIyYzA4Z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Ey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41" w:name="_CTVP001f82fb89fdaec48c0bf9521baf0d564f8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2)</w:t>
            </w:r>
            <w:bookmarkEnd w:id="4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76FBB" w:rsidRPr="000D0AE8" w14:paraId="5C017BF2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16267274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Traumatic Brain Injury (TBI)</w:t>
            </w:r>
          </w:p>
        </w:tc>
      </w:tr>
      <w:tr w:rsidR="00776FBB" w:rsidRPr="000D0AE8" w14:paraId="25DCD79C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FFCC868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poietin-2 (AP-2), endothelin-1 (ET-1) and endocan-2 (EC-2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FA12149" w14:textId="72C0E235" w:rsidR="00776FBB" w:rsidRPr="000D0AE8" w:rsidRDefault="00776FBB" w:rsidP="00444D8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-2, ET-1 and EC-2 were described to be elevated after TBI in children correlating with the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responding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CS </w:t>
            </w:r>
            <w:r w:rsidR="00444D81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S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0b2e4519-69d1-43f1-a92c-b2dd4ec5610e PFBsYWNlaG9sZGVyPg0KICA8QWRkSW5WZXJzaW9uPjUuNS4wLjE8L0FkZEluVmVyc2lvbj4NCiAgPElkPjBiMmU0NTE5LTY5ZDEtNDNmMS1hOTJjLWIyZGQ0ZWM1NjEwZTwvSWQ+DQogIDxFbnRyaWVzPg0KICAgIDxFbnRyeT4NCiAgICAgIDxJZD45ZjVkOTk2My1kNzhlLTQxZWYtYjViYS01NzgzNWQyZDdlM2I8L0lkPg0KICAgICAgPFJlZmVyZW5jZUlkPmE1NzQyOGM1LWUyYzAtNDZlOC04M2ZjLWQ0OTg0MzFhNzEzNT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I1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42" w:name="_CTVP0010b2e451969d143f1a92cb2dd4ec5610e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25)</w:t>
            </w:r>
            <w:bookmarkEnd w:id="42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386CFC0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T is used post trauma for the immediate detection of extra-axial 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rrhage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cute hydrocephalus, fractures and other intracranial lesions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38b09b0d-05cc-4ed2-bc9f-11e6a3f1f2c1 PFBsYWNlaG9sZGVyPg0KICA8QWRkSW5WZXJzaW9uPjUuNS4wLjE8L0FkZEluVmVyc2lvbj4NCiAgPElkPjM4YjA5YjBkLTA1Y2MtNGVkMi1iYzlmLTExZTZhM2YxZjJjMTwvSWQ+DQogIDxFbnRyaWVzPg0KICAgIDxFbnRyeT4NCiAgICAgIDxJZD4zZWIyN2I0Yy05MjkzLTRhZWYtODFmZS1lM2M5NWI5NjIwODA8L0lkPg0KICAgICAgPFJlZmVyZW5jZUlkPmIxMTAzZmE1LTQ4MDktNDZmZC05ZWJlLTlhZmVmZmE1OTJjYj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MjM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43" w:name="_CTVP00138b09b0d05cc4ed2bc9f11e6a3f1f2c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3)</w:t>
            </w:r>
            <w:bookmarkEnd w:id="43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6FBB" w:rsidRPr="000D0AE8" w14:paraId="64CF5AB2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44853DD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on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ific enolase (NSE) and ubiquitin C-terminal hydrolase-L1 (UCH-L1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5C6171C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SE and UCH-L1 are systemically elevated after pediatric TBI and are considered as predictors for a bad outcome after TBI. UCH-L1 is regarded as a highly sensitive marker for intracranial lesions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a29de227-c490-48bd-ab7b-b7600d73db9d PFBsYWNlaG9sZGVyPg0KICA8QWRkSW5WZXJzaW9uPjUuNS4wLjE8L0FkZEluVmVyc2lvbj4NCiAgPElkPmEyOWRlMjI3LWM0OTAtNDhiZC1hYjdiLWI3NjAwZDczZGI5ZDwvSWQ+DQogIDxFbnRyaWVzPg0KICAgIDxFbnRyeT4NCiAgICAgIDxJZD44NjQzZTY4My02N2IwLTQ1MWEtYjMyNy01NTZmODM3NzA4ODA8L0lkPg0KICAgICAgPFJlZmVyZW5jZUlkPjIyZGE4ZTdlLTQ4OTQtNDNhNC05ZTRiLTYwMWExNTc1M2M0Yj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MjYsMTI3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44" w:name="_CTVP001a29de227c49048bdab7bb7600d73db9d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26,127)</w:t>
            </w:r>
            <w:bookmarkEnd w:id="44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B714E23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RI is a very sensitive technique for detection of intra-parenchymal lesions. Advanced MRI techniques have been established during the last decades for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dentification of sequelae as well as for management decisions of pediatric TBI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f47646a7-3f76-46f7-a6ab-c07746135d4d PFBsYWNlaG9sZGVyPg0KICA8QWRkSW5WZXJzaW9uPjUuNS4wLjE8L0FkZEluVmVyc2lvbj4NCiAgPElkPmY0NzY0NmE3LTNmNzYtNDZmNy1hNmFiLWMwNzc0NjEzNWQ0ZDwvSWQ+DQogIDxFbnRyaWVzPg0KICAgIDxFbnRyeT4NCiAgICAgIDxJZD45OTdlZmViMS03MjgyLTRhYzQtODU2NC04NTBhNTljMjUzYzY8L0lkPg0KICAgICAgPFJlZmVyZW5jZUlkPjlkMGYxYWQ3LTNhMDgtNDE0Ni1hY2EwLTEzMWVkYTY4NWRiN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I0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45" w:name="_CTVP001f47646a73f7646f7a6abc07746135d4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4)</w:t>
            </w:r>
            <w:bookmarkEnd w:id="45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6FBB" w:rsidRPr="000D0AE8" w14:paraId="6F69D8D8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1D75189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lial fibrillary acidic protein (GFAP), S100 protein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C5F9357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FAP and S100B protein are released as 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oglial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ker after 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BI and correlate with TBI severity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60c6b466-a83d-4615-bd6a-400ca8524fc9 PFBsYWNlaG9sZGVyPg0KICA8QWRkSW5WZXJzaW9uPjUuNS4wLjE8L0FkZEluVmVyc2lvbj4NCiAgPElkPjYwYzZiNDY2LWE4M2QtNDYxNS1iZDZhLTQwMGNhODUyNGZjOTwvSWQ+DQogIDxFbnRyaWVzPg0KICAgIDxFbnRyeT4NCiAgICAgIDxJZD40MzQwNzhhZC01NTQxLTQwNGYtODJjZC0yNmFmYjc4NmQ4OWE8L0lkPg0KICAgICAgPFJlZmVyZW5jZUlkPmFkNjQ1Nzk4LTQ4OTctNGQ3My05YzliLWY4YjRlZWRlYTk3Y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MjfigJMxMjk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46" w:name="_CTVP00160c6b466a83d4615bd6a400ca8524fc9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27–129)</w:t>
            </w:r>
            <w:bookmarkEnd w:id="46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9A44EA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35DD81BD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4AB0CC8E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in basic protein (MBP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BA4479D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BP is systemically increased after TBI in children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df8880e0-a974-4f9b-874b-8d5c9f4c7b92 PFBsYWNlaG9sZGVyPg0KICA8QWRkSW5WZXJzaW9uPjUuNS4wLjE8L0FkZEluVmVyc2lvbj4NCiAgPElkPmRmODg4MGUwLWE5NzQtNGY5Yi04NzRiLThkNWM5ZjRjN2I5MjwvSWQ+DQogIDxFbnRyaWVzPg0KICAgIDxFbnRyeT4NCiAgICAgIDxJZD5hZTY0ZjE3Zi02ODg2LTRjZWUtYmM1OS04MmRiMTBmNTkyYzA8L0lkPg0KICAgICAgPFJlZmVyZW5jZUlkPmE3YmE3NDYxLTNkZTYtNGU3Yi1hODMxLWVjODQ3MmM4MmJkO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MzA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47" w:name="_CTVP001df8880e0a9744f9b874b8d5c9f4c7b92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30)</w:t>
            </w:r>
            <w:bookmarkEnd w:id="47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85C3EAE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66AE5BA2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DC6F20D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pontin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OPN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4408DA7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N was found to be systemically enhanced in pediatric TBI correlating with TBI severity, intracranial lesions and mortality of the children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efb1322b-06f4-467d-9b97-213594b6ba18 PFBsYWNlaG9sZGVyPg0KICA8QWRkSW5WZXJzaW9uPjUuNS4wLjE8L0FkZEluVmVyc2lvbj4NCiAgPElkPmVmYjEzMjJiLTA2ZjQtNDY3ZC05Yjk3LTIxMzU5NGI2YmExODwvSWQ+DQogIDxFbnRyaWVzPg0KICAgIDxFbnRyeT4NCiAgICAgIDxJZD5hZWJlNTRkZS00MTM5LTRjYWItYTdjNy1jZDNlMmZiNmJiMWQ8L0lkPg0KICAgICAgPFJlZmVyZW5jZUlkPjdjMTM5NzZmLTc2YzAtNDQxMy05YzVlLTQ0MWExMmU5ZDI0Nj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zMyk8L1RleHQ+DQogICAgPC9UZXh0VW5pdD4NCiAgPC9UZXh0VW5pdHM+DQo8L1BsYWNlaG9sZGVyPg=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48" w:name="_CTVP001efb1322b06f4467d9b97213594b6ba18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33)</w:t>
            </w:r>
            <w:bookmarkEnd w:id="48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5B870A98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FBB" w:rsidRPr="000D0AE8" w14:paraId="3991F2CA" w14:textId="77777777" w:rsidTr="00AF7D2F">
        <w:trPr>
          <w:trHeight w:val="185"/>
        </w:trPr>
        <w:tc>
          <w:tcPr>
            <w:tcW w:w="14591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49FE3DB4" w14:textId="77777777" w:rsidR="00776FBB" w:rsidRPr="000D0AE8" w:rsidRDefault="00776FBB" w:rsidP="00AF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Acute respiratory distress syndrome (ARDS)</w:t>
            </w:r>
          </w:p>
        </w:tc>
      </w:tr>
      <w:tr w:rsidR="00776FBB" w:rsidRPr="000D0AE8" w14:paraId="46B4F75F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F1C0567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10807F9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ardiac specific marker troponin is also discussed as a reliable marker of lung contusion after pediatric trauma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54887324-6f16-48d7-bc2d-0bc01b93d72b 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OSwxNTA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49" w:name="_CTVP001548873246f1648d7bc2d0bc01b93d72b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9,150)</w:t>
            </w:r>
            <w:bookmarkEnd w:id="49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0C26C735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sides a lower exposure to radiation, the X-ray imaging has much lower costs compared to CT scans. The CT should be considered if there are abnormalities in the initial diagnosis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79771e8f-275a-4765-bd33-6ac5e7440b55 PFBsYWNlaG9sZGVyPg0KICA8QWRkSW5WZXJzaW9uPjUuNS4wLjE8L0FkZEluVmVyc2lvbj4NCiAgPElkPjc5NzcxZThmLTI3NWEtNDc2NS1iZDMzLTZhYzVlNzQ0MGI1NTwvSWQ+DQogIDxFbnRyaWVzPg0KICAgIDxFbnRyeT4NCiAgICAgIDxJZD4xM2FlZWNmNi0zZTVhLTQ0NWUtYmI3OS02OWNhNDUwNDAxZjc8L0lkPg0KICAgICAgPFJlZmVyZW5jZUlkPjAwOWYyYjU5LTBiNDktNGZiOS1iMjIxLTJkZDE3NTBjNzkzN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0NywxNDg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50" w:name="_CTVP00179771e8f275a4765bd336ac5e7440b55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7,148)</w:t>
            </w:r>
            <w:bookmarkEnd w:id="50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his decision should be combined with a clinical evaluation and careful examination.</w:t>
            </w:r>
          </w:p>
        </w:tc>
      </w:tr>
      <w:tr w:rsidR="00776FBB" w:rsidRPr="000D0AE8" w14:paraId="27761301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2782DD6A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tant-D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6275068B" w14:textId="004BF2A4" w:rsidR="00776FBB" w:rsidRPr="000D0AE8" w:rsidRDefault="00776FBB" w:rsidP="00D24D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adults, blunt chest trauma results in high serum levels of surfactant protein D (SP-D)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f9abff18-738a-46cb-8074-2ee3be5966fe PFBsYWNlaG9sZGVyPg0KICA8QWRkSW5WZXJzaW9uPjUuNS4wLjE8L0FkZEluVmVyc2lvbj4NCiAgPElkPmY5YWJmZjE4LTczOGEtNDZjYi04MDc0LTJlZTNiZTU5NjZmZTwvSWQ+DQogIDxFbnRyaWVzPg0KICAgIDxFbnRyeT4NCiAgICAgIDxJZD44MDNhMDVhOC0xNzZjLTQ4MjYtOTI4OC1hNzM1NDU3YzAyNGM8L0lkPg0KICAgICAgPFJlZmVyZW5jZUlkPjZkOGI4MzliLTFiNDMtNDQzNS05NGIzLTM1Y2Y0YWMzNWJhMj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xNTE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bookmarkStart w:id="51" w:name="_CTVP001f9abff18738a46cb80742ee3be5966fe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51)</w:t>
            </w:r>
            <w:bookmarkEnd w:id="51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 xml:space="preserve"> In a </w:t>
            </w:r>
            <w:r w:rsidR="00D24DFA" w:rsidRPr="000D0AE8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 xml:space="preserve"> study, we observed a systemic increase of SP-D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fter hemorrhagic shock and cardiopulmonary resuscitation in newborn pigs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a1d002c7-f3f6-456d-a6ae-30a357703917 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Uz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52" w:name="_CTVP001a1d002c7f3f6456da6ae30a357703917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53)</w:t>
            </w:r>
            <w:bookmarkEnd w:id="52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24DFA" w:rsidRPr="000D0A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lational studies need to be performed to evaluate the u</w:t>
            </w:r>
            <w:r w:rsidR="005C2269" w:rsidRPr="000D0A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lity of SP-D in children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E88F6EF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 children, lung ultrasound is often used as a diagnostic tool for lung contusion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>ADDIN CITAVI.PLACEHOLDER eca3aa35-ac1d-405d-a255-fa29a93f55fb 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csMTQ5KTwvVGV4dD4NCiAgICA8L1RleHRVbml0Pg0KICA8L1RleHRVbml0cz4NCjwvUGxhY2Vob2xkZXI+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53" w:name="_CTVP001eca3aa35ac1d405da255fa29a93f55fb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7,149)</w:t>
            </w:r>
            <w:bookmarkEnd w:id="53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6FBB" w:rsidRPr="000D0AE8" w14:paraId="4224C047" w14:textId="77777777" w:rsidTr="00AF7D2F">
        <w:trPr>
          <w:trHeight w:val="400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7C3E194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poetin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oluble receptor for advanced glycation end products (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AGE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5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0B1F143" w14:textId="0AB00D2F" w:rsidR="00776FBB" w:rsidRPr="000D0AE8" w:rsidRDefault="00776FBB" w:rsidP="005C22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g2 and </w:t>
            </w:r>
            <w:proofErr w:type="spellStart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AGE</w:t>
            </w:r>
            <w:proofErr w:type="spellEnd"/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re higher in survivors compared to non-survivors of pediatric ARDS. </w:t>
            </w:r>
            <w:r w:rsidR="005C2269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se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iomarkers </w:t>
            </w:r>
            <w:r w:rsidR="005C2269"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so </w:t>
            </w:r>
            <w:r w:rsidRPr="000D0A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relate with the number of non-pulmonary organ failure in critically ill children </w: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instrText>ADDIN CITAVI.PLACEHOLDER d40c1901-a752-47fc-af74-dc18580b6f81 PFBsYWNlaG9sZGVyPg0KICA8QWRkSW5WZXJzaW9uPjUuNS4wLjE8L0FkZEluVmVyc2lvbj4NCiAgPElkPmQ0MGMxOTAxLWE3NTItNDdmYy1hZjc0LWRjMTg1ODBiNmY4MTwvSWQ+DQogIDxFbnRyaWVzPg0KICAgIDxFbnRyeT4NCiAgICAgIDxJZD45ZTIyZmRjZi0zYTJlLTRiNWUtYTRhMC1hOGI3YmJhYTY0NDA8L0lkPg0KICAgICAgPFJlZmVyZW5jZUlkPjQ5YjI5MDRhLWM5YTMtNDMxZi04MmI0LWFlYmU4NGE3ZjJmN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1NCwxNTUpPC9UZXh0Pg0KICAgIDwvVGV4dFVuaXQ+DQogIDwvVGV4dFVuaXRzPg0KPC9QbGFjZWhvbGRlcj4=</w:instrText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bookmarkStart w:id="54" w:name="_CTVP001d40c1901a75247fcaf74dc18580b6f81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(154,155)</w:t>
            </w:r>
            <w:bookmarkEnd w:id="54"/>
            <w:r w:rsidRPr="000D0A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D0A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358172FA" w14:textId="77777777" w:rsidR="00776FBB" w:rsidRPr="000D0AE8" w:rsidRDefault="00776FBB" w:rsidP="00AF7D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B9077B4" w14:textId="77777777" w:rsidR="009761EE" w:rsidRDefault="009761EE"/>
    <w:sectPr w:rsidR="009761EE" w:rsidSect="00776F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FBB"/>
    <w:rsid w:val="000D0AE8"/>
    <w:rsid w:val="0025007A"/>
    <w:rsid w:val="00262F2D"/>
    <w:rsid w:val="00337CC5"/>
    <w:rsid w:val="00387448"/>
    <w:rsid w:val="00444D81"/>
    <w:rsid w:val="00557981"/>
    <w:rsid w:val="005C2269"/>
    <w:rsid w:val="00776FBB"/>
    <w:rsid w:val="009761EE"/>
    <w:rsid w:val="00C036F0"/>
    <w:rsid w:val="00C26B9B"/>
    <w:rsid w:val="00D24DFA"/>
    <w:rsid w:val="00D62AA0"/>
    <w:rsid w:val="00F9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19389"/>
  <w15:chartTrackingRefBased/>
  <w15:docId w15:val="{EA667E02-807D-4795-B422-E1859557D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6FB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543</Words>
  <Characters>305824</Characters>
  <Application>Microsoft Office Word</Application>
  <DocSecurity>0</DocSecurity>
  <Lines>2548</Lines>
  <Paragraphs>7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Weber</dc:creator>
  <cp:keywords/>
  <dc:description/>
  <cp:lastModifiedBy>Ina Lackner</cp:lastModifiedBy>
  <cp:revision>3</cp:revision>
  <dcterms:created xsi:type="dcterms:W3CDTF">2020-06-24T14:37:00Z</dcterms:created>
  <dcterms:modified xsi:type="dcterms:W3CDTF">2020-10-28T07:23:00Z</dcterms:modified>
</cp:coreProperties>
</file>